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Table S4.  Partitivirus CP-like sequences (PCLSs) analyzed in this study.</w:t>
      </w:r>
    </w:p>
    <w:tbl>
      <w:tblPr>
        <w:tblW w:w="145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913"/>
        <w:gridCol w:w="1440"/>
        <w:gridCol w:w="1620"/>
        <w:gridCol w:w="1260"/>
        <w:gridCol w:w="4320"/>
        <w:gridCol w:w="1440"/>
      </w:tblGrid>
      <w:tr>
        <w:trPr/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GT sequence</w:t>
            </w:r>
          </w:p>
        </w:tc>
        <w:tc>
          <w:tcPr>
            <w:tcW w:w="2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atched viru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4246" w:firstLine="4239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urren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form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CLS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ding regio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600" w:leader="none"/>
                <w:tab w:val="left" w:pos="1170" w:leader="none"/>
              </w:tabs>
              <w:snapToGrid w:val="false"/>
              <w:spacing w:lineRule="exact" w:line="200"/>
              <w:ind w:right="72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ol. analysi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</w:t>
            </w:r>
          </w:p>
        </w:tc>
        <w:tc>
          <w:tcPr>
            <w:tcW w:w="2913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Col-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3g18485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2e-4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 (1e-14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disrupted by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frame-shiftin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(C24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C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2e-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frame-shift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(No-0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No-0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69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2e-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frame-shiftin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(Ler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L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N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truncation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(Ws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Ws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152649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5e-12 (NA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truncation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(Sho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Shoke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2e-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frame-shift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CLS1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lyrat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002885214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4e-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  <w:lang w:val="pt-BR"/>
              </w:rPr>
              <w:t>N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rge truncation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PCLS1-A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areno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8e-1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F retain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PCLS1-B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arenos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28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4e-0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frame-shiftin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PCLS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sella rubel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9e-18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arly enti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F retain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PCLS1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psella bursa-pastoris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72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1e-16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arly entir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RF retained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PCLS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rritis glab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1e-03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,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tion (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), frame-shifting , ORF extensi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kPCLS1-A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imarabidopsis korshinskyi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75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6e-14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ternal stop codo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kPCLS1-B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imarabidopsis korshinsky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kPCLS1-C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imarabidopsis korshinskyi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29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7e-07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al deletion (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PCLS1-A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imarabidopsis pumi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5761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(6e-14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pt-BR"/>
              </w:rPr>
              <w:t>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ternal stop cod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PCLS1-B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imarabidopsis pumil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PCLS1-C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imarabidopsis pumi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RnPV2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SsPV-S)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, partial deletion (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2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Col-0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14104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2, dsRNA2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e-49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from 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 and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 but in-fram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2(Ler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L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2(Sho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rabidopsis thalian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cotype Shokei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2, dsRNA2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4e-47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CLS3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lyr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_002872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FCCV, dsRNA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e-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from 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 and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 but in-fr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PCLS3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abidopsis arenos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FCCV, dsRNA 2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6e-38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4(Cc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Chinese cabbag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e-1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ll viral sequenc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ut frame-shift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4(tu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turnip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nPCLS4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nap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e-9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ll viral sequence, internal stop codon, frame-shift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PCLS4(ca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olerac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cabbage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2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V1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e-100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rame-shiftin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PCLS4(br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olerac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roccoli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5(Cc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rassica rap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Chinese cabbage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3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e-130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sz w:val="16"/>
                <w:szCs w:val="16"/>
              </w:rPr>
              <w:t>partially truncated from 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 and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 but in-frame</w:t>
            </w:r>
            <w:bookmarkEnd w:id="0"/>
            <w:bookmarkEnd w:id="1"/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5(tu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Brassica rap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turnip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e-1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ally truncated from 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 and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 but in-fra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nPCLS5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napus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5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e-124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ally truncated from 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 and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, internal stop codo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PCLS5(ca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olerac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cabbag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e-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tially truncated from 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 and 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’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region, internal stop cod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PCLS5(br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assica olerac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broccoli)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PCLS5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bookmarkStart w:id="2" w:name="OLE_LINK2"/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lanum tuberosum</w:t>
            </w:r>
            <w:bookmarkEnd w:id="2"/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e-11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rame-shifting and internal stop cod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PCLS5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Solanum lycopersicum 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609338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e-73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rupted b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frame-shifting and internal stop codo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5-1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2e-69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, PA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5-2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1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4e-28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6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FCCV, dsRN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e-26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PCLS6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megalosipho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>FCCV, dsRNA3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e-19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7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e-03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PCLS7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benthamian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7e-21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GS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mPCLS7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megalosiph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3e-27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PCLS7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sandera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3e-20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partial sequence was obtained&gt;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PCLS7(A17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edicago truncatu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 A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6e-22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terminus, internal stop codons, frame-shift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PCLS7(A20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edicago truncatu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 A20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9e-21&gt;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terminus, internal stop codons, frame-shifting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PCLS7(R108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Medicago truncatul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 R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1"/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  <w:bookmarkEnd w:id="3"/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SC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&lt;9e-21&gt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terminus, internal stop codons, frame-shift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PCLS8(B)</w:t>
            </w:r>
          </w:p>
        </w:tc>
        <w:tc>
          <w:tcPr>
            <w:tcW w:w="2913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tus japonic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129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V1, dsRNA 3</w:t>
            </w:r>
          </w:p>
        </w:tc>
        <w:tc>
          <w:tcPr>
            <w:tcW w:w="126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&lt;1e-29&gt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32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partial sequence was obtained&gt; </w:t>
            </w:r>
          </w:p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terminus, large fragment insertio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  <w:tr>
        <w:trPr/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PCLS8(M)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tus japonicu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ine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G-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V1, dsRNA 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&lt;2e-31&gt;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partial sequence was obtained&gt; </w:t>
            </w:r>
          </w:p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ncated terminus, large fragment inser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, SQ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b/>
          <w:b/>
          <w:sz w:val="16"/>
          <w:szCs w:val="16"/>
          <w:vertAlign w:val="superscript"/>
        </w:rPr>
      </w:pPr>
      <w:r>
        <w:rPr>
          <w:rFonts w:cs="Times New Roman" w:ascii="Times New Roman" w:hAnsi="Times New Roman"/>
          <w:b/>
          <w:sz w:val="16"/>
          <w:szCs w:val="16"/>
          <w:vertAlign w:val="superscript"/>
        </w:rPr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16"/>
          <w:szCs w:val="16"/>
        </w:rPr>
        <w:t>See Table 1 for abbreviation of the virus names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16"/>
          <w:szCs w:val="16"/>
        </w:rPr>
        <w:t>In-frame small deletions and insertions, and nucleotide substitutions</w:t>
      </w:r>
      <w:r>
        <w:rPr>
          <w:rFonts w:cs="Times New Roman" w:ascii="Times New Roman" w:hAnsi="Times New Roman"/>
          <w:color w:val="000000"/>
          <w:sz w:val="16"/>
          <w:szCs w:val="16"/>
        </w:rPr>
        <w:t>,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frequently found</w:t>
      </w:r>
      <w:r>
        <w:rPr>
          <w:rFonts w:cs="Times New Roman" w:ascii="Times New Roman" w:hAnsi="Times New Roman"/>
          <w:color w:val="000000"/>
          <w:sz w:val="16"/>
          <w:szCs w:val="16"/>
        </w:rPr>
        <w:t>,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re not indicated in this table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16"/>
          <w:szCs w:val="16"/>
        </w:rPr>
        <w:t>Molecular analysis carried out in this study: GP, genomic PCR; GS, genomic Southern blot; SQ, sequencing; PA, phylogenetic analysis; -, not performed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d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The accession of ILR2 putative mRNA sequence lacking predicted intron sequence (100 bps) is </w:t>
      </w:r>
      <w:r>
        <w:rPr>
          <w:rFonts w:cs="Times New Roman" w:ascii="Times New Roman" w:hAnsi="Times New Roman"/>
          <w:color w:val="000000"/>
          <w:sz w:val="16"/>
          <w:szCs w:val="16"/>
        </w:rPr>
        <w:t>NM_148731</w:t>
      </w:r>
      <w:r>
        <w:rPr>
          <w:rFonts w:cs="Times New Roman" w:ascii="Times New Roman" w:hAnsi="Times New Roman"/>
          <w:color w:val="000000"/>
          <w:sz w:val="16"/>
          <w:szCs w:val="16"/>
        </w:rPr>
        <w:t>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e </w:t>
      </w:r>
      <w:r>
        <w:rPr>
          <w:rFonts w:cs="Times New Roman" w:ascii="Times New Roman" w:hAnsi="Times New Roman"/>
          <w:color w:val="000000"/>
          <w:sz w:val="16"/>
          <w:szCs w:val="16"/>
        </w:rPr>
        <w:t>E-valu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is shown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gainst </w:t>
      </w:r>
      <w:r>
        <w:rPr>
          <w:rFonts w:cs="Times New Roman" w:ascii="Times New Roman" w:hAnsi="Times New Roman"/>
          <w:color w:val="000000"/>
          <w:sz w:val="16"/>
          <w:szCs w:val="16"/>
        </w:rPr>
        <w:t>Sclerotinia sclerotiorum partitivirus S (SsPV-S</w:t>
      </w:r>
      <w:r>
        <w:rPr>
          <w:rFonts w:cs="Times New Roman" w:ascii="Times New Roman" w:hAnsi="Times New Roman"/>
          <w:color w:val="000000"/>
          <w:sz w:val="16"/>
          <w:szCs w:val="16"/>
        </w:rPr>
        <w:t>) CP sequenc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rather than the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RnPV2 CP sequence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that is unavailable </w:t>
      </w:r>
      <w:r>
        <w:rPr>
          <w:rFonts w:cs="Times New Roman" w:ascii="Times New Roman" w:hAnsi="Times New Roman"/>
          <w:color w:val="000000"/>
          <w:sz w:val="16"/>
          <w:szCs w:val="16"/>
        </w:rPr>
        <w:t>for BLAST database search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t the time of submission</w:t>
      </w:r>
      <w:r>
        <w:rPr>
          <w:rFonts w:cs="Times New Roman" w:ascii="Times New Roman" w:hAnsi="Times New Roman"/>
          <w:color w:val="000000"/>
          <w:sz w:val="16"/>
          <w:szCs w:val="16"/>
        </w:rPr>
        <w:t>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f </w:t>
      </w:r>
      <w:r>
        <w:rPr>
          <w:rFonts w:cs="Times New Roman" w:ascii="Times New Roman" w:hAnsi="Times New Roman"/>
          <w:color w:val="000000"/>
          <w:sz w:val="16"/>
          <w:szCs w:val="16"/>
        </w:rPr>
        <w:t>NA: not applicable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g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Lower </w:t>
      </w:r>
      <w:r>
        <w:rPr>
          <w:rFonts w:cs="Times New Roman" w:ascii="Times New Roman" w:hAnsi="Times New Roman"/>
          <w:color w:val="000000"/>
          <w:sz w:val="16"/>
          <w:szCs w:val="16"/>
        </w:rPr>
        <w:t>e-value could be obtained when compared with AtILR2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h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ORF extension: loss of original stop codon of ILR2 extends the reading frame (Figure1 A, </w:t>
      </w:r>
      <w:r>
        <w:rPr>
          <w:rFonts w:cs="Times New Roman" w:ascii="Times New Roman" w:hAnsi="Times New Roman"/>
          <w:i/>
          <w:color w:val="000000"/>
          <w:sz w:val="16"/>
          <w:szCs w:val="16"/>
        </w:rPr>
        <w:t>T. glabra</w:t>
      </w:r>
      <w:r>
        <w:rPr>
          <w:rFonts w:cs="Times New Roman" w:ascii="Times New Roman" w:hAnsi="Times New Roman"/>
          <w:color w:val="000000"/>
          <w:sz w:val="16"/>
          <w:szCs w:val="16"/>
        </w:rPr>
        <w:t>, gray box)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i </w:t>
      </w:r>
      <w:r>
        <w:rPr>
          <w:rFonts w:cs="Times New Roman" w:ascii="Times New Roman" w:hAnsi="Times New Roman"/>
          <w:color w:val="000000"/>
          <w:sz w:val="16"/>
          <w:szCs w:val="16"/>
        </w:rPr>
        <w:t>SAUR: sequence available upon request.</w:t>
      </w: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 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</w:rPr>
        <w:t xml:space="preserve">j </w:t>
      </w:r>
      <w:r>
        <w:rPr>
          <w:rFonts w:cs="Times New Roman" w:ascii="Times New Roman" w:hAnsi="Times New Roman"/>
          <w:color w:val="000000"/>
          <w:sz w:val="16"/>
          <w:szCs w:val="16"/>
        </w:rPr>
        <w:t>E-value</w:t>
      </w:r>
      <w:r>
        <w:rPr>
          <w:rFonts w:cs="Times New Roman" w:ascii="Times New Roman" w:hAnsi="Times New Roman"/>
          <w:color w:val="000000"/>
          <w:sz w:val="16"/>
          <w:szCs w:val="16"/>
        </w:rPr>
        <w:t>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obtained using partial sequence</w:t>
      </w:r>
      <w:r>
        <w:rPr>
          <w:rFonts w:cs="Times New Roman" w:ascii="Times New Roman" w:hAnsi="Times New Roman"/>
          <w:color w:val="000000"/>
          <w:sz w:val="16"/>
          <w:szCs w:val="16"/>
        </w:rPr>
        <w:t>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s queries. </w:t>
      </w:r>
      <w:r>
        <w:rPr>
          <w:rFonts w:cs="Times New Roman" w:ascii="Times New Roman" w:hAnsi="Times New Roman"/>
          <w:color w:val="000000"/>
          <w:sz w:val="16"/>
          <w:szCs w:val="16"/>
        </w:rPr>
        <w:t>B</w:t>
      </w:r>
      <w:r>
        <w:rPr>
          <w:rFonts w:cs="Times New Roman" w:ascii="Times New Roman" w:hAnsi="Times New Roman"/>
          <w:color w:val="000000"/>
          <w:sz w:val="16"/>
          <w:szCs w:val="16"/>
        </w:rPr>
        <w:t>ecause the length of query sequences is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different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among homologues, e-values even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for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some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similar </w:t>
      </w:r>
      <w:r>
        <w:rPr>
          <w:rFonts w:cs="Times New Roman" w:ascii="Times New Roman" w:hAnsi="Times New Roman"/>
          <w:color w:val="000000"/>
          <w:sz w:val="16"/>
          <w:szCs w:val="16"/>
        </w:rPr>
        <w:t>sequences vary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to a great extent</w:t>
      </w:r>
      <w:r>
        <w:rPr>
          <w:rFonts w:cs="Times New Roman" w:ascii="Times New Roman" w:hAnsi="Times New Roman"/>
          <w:color w:val="000000"/>
          <w:sz w:val="16"/>
          <w:szCs w:val="16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altName w:val="Adobe Fangsong Std R"/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;Adobe Fangsong Std R" w:hAnsi="ヒラギノ角ゴ Pro W3;Adobe Fangsong Std R" w:eastAsia="ヒラギノ角ゴ Pro W3;Adobe Fangsong Std 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5:00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10T01:43:00Z</dcterms:modified>
  <cp:revision>4</cp:revision>
  <dc:subject/>
  <dc:title>Sequence name</dc:title>
</cp:coreProperties>
</file>